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01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177"/>
        <w:gridCol w:w="1667"/>
        <w:gridCol w:w="633"/>
        <w:gridCol w:w="773"/>
        <w:gridCol w:w="5925"/>
        <w:gridCol w:w="461"/>
        <w:gridCol w:w="531"/>
        <w:gridCol w:w="1192"/>
      </w:tblGrid>
      <w:tr>
        <w:trPr>
          <w:trHeight w:val="300" w:hRule="atLeast"/>
        </w:trPr>
        <w:tc>
          <w:tcPr>
            <w:tcW w:w="1142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cession No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Peptide Events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4"/>
                <w:szCs w:val="14"/>
              </w:rPr>
              <w:t>#Non-duplicate peptides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% Cov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eq Tag</w:t>
            </w:r>
          </w:p>
        </w:tc>
        <w:tc>
          <w:tcPr>
            <w:tcW w:w="5925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DB Annotation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I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W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CF Flagellum*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160.11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NRSC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.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160.12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MQER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4 mitotubule-associated protein Gb4, putative; dynein heavy chain, cytosolic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8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160.16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FGL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160.20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IV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clophilin type peptidyl-prolyl cis-trans isomerase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160.23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FPFY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ly(A) export prote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160.35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FMNK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DE2C cAMP-specific phosphodiesteras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160.39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IP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160.42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CGD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TRYP1 tryparedoxin peroxidase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11.06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DE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tin 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11.13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AET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eraldehyde-3-phosphate dehydrogenase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11.14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FSR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Hypothetical protein, conserved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11.21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AFA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ly(A)-binding protein 1; PABP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11.35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KYV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k1 glycerol kinase, glycosomal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11.451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TTY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inetoplastid membrane protein KMP-1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09.211.49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EI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ynein-associated prote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26.00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LLK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 kDa inner dynein arm light chain, axonemal, putative; dynein light cha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26.06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HYL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26.07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DVP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389.08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KC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179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389.13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VKI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406.05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GTK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crotubule-associated prote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7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406.06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HTGD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01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TVT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Inosine-5'-monophosphate dehydrogenase; IMP dehydrogenas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05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KSE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05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GLT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7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09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KNAL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15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GGQ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16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GNQ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A binding prote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17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VEQ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TBKIFC1 C-terminal motor kines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21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TVC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P-dependent DEAD/H RNA helicase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22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VKL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22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REQ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b10.61.27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 </w:t>
            </w:r>
            <w:r>
              <w:rPr>
                <w:b/>
                <w:sz w:val="14"/>
                <w:szCs w:val="14"/>
              </w:rPr>
              <w:t>MGTFC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Hypothetical protein, conserved (DIP13)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8.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3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28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TYQA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1.2870 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k15.01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YRSR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k15.08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KTQ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; leucine-rich repeat protein (LRRP)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8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k15.15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AT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k15.15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CVY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k15.17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KAAQ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4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6k15.34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NTSF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4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04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FRC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SP60 chaperonin Hsp60, mitochondrial precursor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13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KR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D fructose-bisphosphate aldolase, glycosomal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17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ISY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ynein heavy cha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4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32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VTDD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HH1 ATP-dependent DEAD-box RNA helicase, putative; DHH1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54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VKET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perone protein DNAJ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55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FHNS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56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KEK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F1 elongation factor 1-alpha; EF-1-alph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65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GPF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9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0.70.75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RYY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05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EGT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12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NELK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147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FFD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2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162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QQSL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16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QIF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lyubiquit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18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SPM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23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VKR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24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KRQR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26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TETS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S ribosomal protein SA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28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LPP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30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KTKF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30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TGA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ynein heavy cha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0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31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TYE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at shock protein 7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35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RRL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2-oxoglutarate dehydrogenase, E2 component, dihydrolipoamide succinyltransferase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39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FL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; calmodulin-like protein containing EF hand domain (BILBO1)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43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QQLA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ucine-rich repeat protein (LRRP)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462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DQL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lmodulin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48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SKT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51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EVQ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raflagellar rod component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58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TIP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lpain-like cysteine peptidase, putative; cysteine peptidase, Clan CA, family C2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5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65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ADP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67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VVH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7.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67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DLY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aperone protein DNAJ, putative; heat shock protein-like prote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1.87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ASA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; leucine-rich repeat protein (LRRP)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02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AA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07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KGD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ynein heavy chain, putative 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1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09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VE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5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20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VNP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lagellar radial spoke component, putative; flagellar radial spoke protein 4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22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EK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A-R protein kinase A regulatory subunit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32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TRP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ynein arm light chain, axonemal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32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KPQ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IM triosephosphate isomeras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43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LV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43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FGGS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52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RIP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erol-3-phosphate dehydrogenase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2.55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RMW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ucose-regulated protein 78, putative; luminal binding protein 1 (BiP)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3.01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AGF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cleoporin, putative; serine peptidase, Clan SP, family S59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3.02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NKIS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H isocitrate dehydrogenase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03.0815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MSDR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ynein light cha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39.000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A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46.0002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SVS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S acidic ribosomal subunit protein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47.000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YQQ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47.003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QGQN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adial spoke protein 3, putative; radial spoke 3 prote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50.0001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LM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11.57.000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CQ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lpain-like protein, putative; cytoskeleton assocociated prote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1.1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NQQF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trotransposon hot spot (RHS) protein, putative; retrotransposon hot spot protein 4 (RHS4)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1.22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CG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lpain-like protein fragment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1.23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.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EI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eta tubulin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1.24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EAI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pha tubulin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1.26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NRQ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xoneme central apparatus protein, putative; importin alpha-1 subunit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1.38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NYL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I glucose-6-phosphate isomerase, glycosomal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1.43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NDY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3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1.7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TLN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KC phosphoglycerate kinas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2.21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TSE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2.27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VI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2.42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FSA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P-1 prote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6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2.56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VLS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enylate kinase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2.57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EAD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0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11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QASS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tb2 GTP-binding nuclear protein rtb2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17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RFA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Pyruvate dehydrogenase E1 beta subunit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22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SRT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ccinyl-CoA synthetase alpha subunit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23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YEI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31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ERP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32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VES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PFK ATP-dependent phosphofructokinas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37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.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TQL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37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AT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43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AVD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PFR1 73 kDa paraflagellar rod protein; PFR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47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RLI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ynam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53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.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ARA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3.9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KAVQ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ynein heavy cha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1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13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TAL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20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IL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genic prote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1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20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QQVD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22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SSR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ntr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37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LLN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40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NT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46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GGA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4.47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QTS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5.20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FN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osine-5'-monophosphate dehydrogenase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5.43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GV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38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ARR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at shock 70 kDa protein, mitochondrial precursor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38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SS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41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NL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43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TIK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PDH glyceraldehyde 3-phosphate dehydrogenase, glycosomal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45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AGD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46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YS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6.50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ANP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19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QAA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ucine-rich repeat protein (LRRP)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26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TTA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33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TA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2.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34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ALT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ntr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34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9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CPP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/6 autoantigen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35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IF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8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37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YV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410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TE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7.69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GSD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15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ATY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207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CG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30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KR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tosolic leucyl aminopeptidase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35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VSGV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ycerol-3-phosphate dehydrogenase [NAD+], glycosomal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375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KTL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cleolar prote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.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379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7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DAE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45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GMM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478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RRN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8.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50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GKE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nb-NO"/>
              </w:rPr>
            </w:pPr>
            <w:r>
              <w:rPr>
                <w:sz w:val="14"/>
                <w:szCs w:val="14"/>
                <w:lang w:val="nb-NO"/>
              </w:rPr>
              <w:t>PFR2 69 kDa paraflagellar rod protein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62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VRW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624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TTLH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666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.5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TTMQ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.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692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TKG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81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0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SVS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thetical protein, conserved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4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b927.8.8330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1667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3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GCGG</w:t>
            </w:r>
          </w:p>
        </w:tc>
        <w:tc>
          <w:tcPr>
            <w:tcW w:w="5925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lpain, putative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463" w:hRule="atLeast"/>
        </w:trPr>
        <w:tc>
          <w:tcPr>
            <w:tcW w:w="13501" w:type="dxa"/>
            <w:gridSpan w:val="9"/>
            <w:tcBorders/>
            <w:vAlign w:val="center"/>
          </w:tcPr>
          <w:p>
            <w:pPr>
              <w:pStyle w:val="Normal"/>
              <w:jc w:val="right"/>
              <w:rPr>
                <w:sz w:val="14"/>
                <w:szCs w:val="14"/>
                <w:u w:val="single"/>
              </w:rPr>
            </w:pPr>
            <w:r>
              <w:rPr>
                <w:sz w:val="14"/>
                <w:szCs w:val="14"/>
                <w:u w:val="single"/>
              </w:rPr>
              <w:t>)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4:26:00Z</dcterms:created>
  <dc:creator> </dc:creator>
  <dc:description/>
  <cp:keywords/>
  <dc:language>en-US</dc:language>
  <cp:lastModifiedBy>hp502</cp:lastModifiedBy>
  <cp:lastPrinted>2011-09-28T14:24:00Z</cp:lastPrinted>
  <dcterms:modified xsi:type="dcterms:W3CDTF">2011-11-23T11:10:00Z</dcterms:modified>
  <cp:revision>3</cp:revision>
  <dc:subject/>
  <dc:title>Accession no</dc:title>
</cp:coreProperties>
</file>